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9E0" w:rsidRDefault="00B21E45">
      <w:r>
        <w:rPr>
          <w:rFonts w:hint="eastAsia"/>
          <w:noProof/>
        </w:rPr>
        <w:drawing>
          <wp:inline distT="0" distB="0" distL="114300" distR="114300">
            <wp:extent cx="5272405" cy="1492885"/>
            <wp:effectExtent l="0" t="0" r="4445" b="12065"/>
            <wp:docPr id="1" name="图片 1" descr="HPLC profile of EGC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PLC profile of EGC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9E0" w:rsidRDefault="00B21E45">
      <w:r>
        <w:rPr>
          <w:rFonts w:hint="eastAsia"/>
          <w:noProof/>
        </w:rPr>
        <w:drawing>
          <wp:inline distT="0" distB="0" distL="114300" distR="114300">
            <wp:extent cx="5273675" cy="1562735"/>
            <wp:effectExtent l="0" t="0" r="3175" b="18415"/>
            <wp:docPr id="2" name="图片 2" descr="HPLC profile of GC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PLC profile of GC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6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9E0" w:rsidRDefault="003859E0"/>
    <w:p w:rsidR="003859E0" w:rsidRDefault="00B21E45">
      <w:pPr>
        <w:jc w:val="center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Figure S1. H</w:t>
      </w:r>
      <w:r>
        <w:rPr>
          <w:rFonts w:ascii="Times New Roman" w:hAnsi="Times New Roman" w:cs="Times New Roman"/>
          <w:b/>
          <w:bCs/>
          <w:sz w:val="22"/>
          <w:szCs w:val="28"/>
        </w:rPr>
        <w:t>P</w:t>
      </w:r>
      <w:r>
        <w:rPr>
          <w:rFonts w:ascii="Times New Roman" w:hAnsi="Times New Roman" w:cs="Times New Roman"/>
          <w:b/>
          <w:bCs/>
          <w:sz w:val="22"/>
          <w:szCs w:val="28"/>
        </w:rPr>
        <w:t>L</w:t>
      </w:r>
      <w:r>
        <w:rPr>
          <w:rFonts w:ascii="Times New Roman" w:hAnsi="Times New Roman" w:cs="Times New Roman"/>
          <w:b/>
          <w:bCs/>
          <w:sz w:val="22"/>
          <w:szCs w:val="28"/>
        </w:rPr>
        <w:t>C profiles of EGCG and GCG used in the present study</w:t>
      </w:r>
    </w:p>
    <w:p w:rsidR="003859E0" w:rsidRDefault="00B21E4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EGCG, at retention tim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11.60 min; B: GCG, at retention time 12.31 min</w:t>
      </w:r>
    </w:p>
    <w:sectPr w:rsidR="00385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49204E1"/>
    <w:rsid w:val="003859E0"/>
    <w:rsid w:val="00B21E45"/>
    <w:rsid w:val="349204E1"/>
    <w:rsid w:val="34A37CC3"/>
    <w:rsid w:val="44D10724"/>
    <w:rsid w:val="612C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D49F926-A548-499B-936C-55AA564BA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lTea</dc:creator>
  <cp:lastModifiedBy>user</cp:lastModifiedBy>
  <cp:revision>2</cp:revision>
  <dcterms:created xsi:type="dcterms:W3CDTF">2022-01-13T06:31:00Z</dcterms:created>
  <dcterms:modified xsi:type="dcterms:W3CDTF">2022-01-1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389468B4B3542CDB54DA03C16A7F98F</vt:lpwstr>
  </property>
</Properties>
</file>